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7A2C9" w14:textId="77777777" w:rsidR="006C291D" w:rsidRPr="009B6CF6" w:rsidRDefault="006C291D" w:rsidP="006C29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9B6CF6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1 Fig. Graphical representation of the agents’ and commanders’ corrected interval estimates. </w:t>
      </w:r>
      <w:r w:rsidRPr="009B6CF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ll tests were two-tailed. Errors bars represent standard errors. *** indicates a p value &lt;= .001. </w:t>
      </w:r>
    </w:p>
    <w:p w14:paraId="2ABCE8F7" w14:textId="77777777" w:rsidR="00CA46C0" w:rsidRDefault="006C291D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91D"/>
    <w:rsid w:val="003E1FD2"/>
    <w:rsid w:val="005A0FA2"/>
    <w:rsid w:val="006C291D"/>
    <w:rsid w:val="006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2B26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C291D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5</Characters>
  <Application>Microsoft Macintosh Word</Application>
  <DocSecurity>0</DocSecurity>
  <Lines>1</Lines>
  <Paragraphs>1</Paragraphs>
  <ScaleCrop>false</ScaleCrop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1T14:25:00Z</dcterms:created>
  <dcterms:modified xsi:type="dcterms:W3CDTF">2018-09-11T14:25:00Z</dcterms:modified>
</cp:coreProperties>
</file>